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F2B" w:rsidRDefault="002C34E9">
      <w:proofErr w:type="spellStart"/>
      <w:r>
        <w:t>P</w:t>
      </w:r>
      <w:r>
        <w:rPr>
          <w:rFonts w:hint="eastAsia"/>
        </w:rPr>
        <w:t>ubmed</w:t>
      </w:r>
      <w:proofErr w:type="spellEnd"/>
    </w:p>
    <w:p w:rsidR="002C34E9" w:rsidRDefault="002C34E9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hint="eastAsia"/>
        </w:rPr>
        <w:t xml:space="preserve">#1: </w:t>
      </w: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((</w:t>
      </w:r>
      <w:proofErr w:type="gramStart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sepsis[</w:t>
      </w:r>
      <w:proofErr w:type="gramEnd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Title/Abstract]) OR septic[Title/Abstract]) OR infection[Title/Abstract]</w:t>
      </w:r>
    </w:p>
    <w:p w:rsidR="002C34E9" w:rsidRDefault="002C34E9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 xml:space="preserve">#2: </w:t>
      </w:r>
      <w: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(((</w:t>
      </w:r>
      <w:proofErr w:type="gramStart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antipyretic[</w:t>
      </w:r>
      <w:proofErr w:type="gramEnd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Title/Abstract]) OR antipyretics[Title/Abstract]) OR cooling[Title/Abstract]) OR hypothermia[Title/Abstract]</w:t>
      </w:r>
    </w:p>
    <w:p w:rsidR="002C34E9" w:rsidRDefault="002C34E9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>#3: #1 AND #2</w:t>
      </w:r>
    </w:p>
    <w:p w:rsidR="002C34E9" w:rsidRDefault="002C34E9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hint="eastAsia"/>
        </w:rPr>
        <w:t xml:space="preserve">#4: #3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Filters:</w:t>
      </w:r>
      <w: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Clinical Trial</w:t>
      </w:r>
    </w:p>
    <w:p w:rsidR="002C34E9" w:rsidRDefault="002C34E9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:rsidR="002C34E9" w:rsidRDefault="002C34E9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>123 citations identified</w:t>
      </w:r>
    </w:p>
    <w:p w:rsidR="002C34E9" w:rsidRDefault="002C34E9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:rsidR="002C34E9" w:rsidRDefault="002C34E9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</w:p>
    <w:p w:rsidR="00567D91" w:rsidRDefault="00567D91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</w:p>
    <w:p w:rsidR="00567D91" w:rsidRDefault="00567D91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</w:p>
    <w:p w:rsidR="00567D91" w:rsidRPr="00567D91" w:rsidRDefault="00567D91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>Scopus</w:t>
      </w:r>
    </w:p>
    <w:p w:rsidR="002C34E9" w:rsidRPr="008936FF" w:rsidRDefault="00567D91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 xml:space="preserve">#1: 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TITLE-ABS-</w:t>
      </w:r>
      <w:proofErr w:type="gramStart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KEY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(</w:t>
      </w:r>
      <w:proofErr w:type="gramEnd"/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*septic*)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OR TITLE-ABS-KEY( *sepsis*)OR TITLE-ABS-KEY( *infection*)</w:t>
      </w:r>
    </w:p>
    <w:p w:rsidR="00567D91" w:rsidRPr="00567D91" w:rsidRDefault="00567D91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 xml:space="preserve">#2: 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TITLE-ABS-</w:t>
      </w:r>
      <w:proofErr w:type="gramStart"/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KEY(</w:t>
      </w:r>
      <w:proofErr w:type="gramEnd"/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*antipyretic*) OR TITLE-ABS-KEY( *antipyretics*) OR TITLE-ABS-KEY( *cooling*) OR TITLE-ABS-KEY( *hypothermia*)</w:t>
      </w:r>
    </w:p>
    <w:p w:rsidR="00567D91" w:rsidRPr="00567D91" w:rsidRDefault="00567D91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  <w:r w:rsidRPr="00567D91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>#3: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567D91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TITLE-ABS-KEY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(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*random*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)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OR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TITLE-ABS-KEY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(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*randomized*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)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OR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TITLE-ABS-KEY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(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*randomizati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on*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)</w:t>
      </w:r>
    </w:p>
    <w:p w:rsidR="00567D91" w:rsidRPr="00567D91" w:rsidRDefault="00567D91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  <w:r w:rsidRPr="00567D91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>#4: #1 AND #2 AND #3</w:t>
      </w:r>
    </w:p>
    <w:p w:rsidR="00567D91" w:rsidRDefault="00567D91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567D91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 xml:space="preserve">#5: #4 AND 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LIMIT-TO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proofErr w:type="gramStart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(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DOCTYPE</w:t>
      </w:r>
      <w:proofErr w:type="gramEnd"/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,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"</w:t>
      </w:r>
      <w:proofErr w:type="spellStart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ar</w:t>
      </w:r>
      <w:proofErr w:type="spellEnd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"</w:t>
      </w:r>
      <w:r w:rsidRPr="00567D9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)</w:t>
      </w:r>
    </w:p>
    <w:p w:rsidR="002C34E9" w:rsidRPr="008936FF" w:rsidRDefault="002C34E9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</w:p>
    <w:p w:rsidR="00567D91" w:rsidRPr="008936FF" w:rsidRDefault="00567D91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>387 citations identified</w:t>
      </w:r>
    </w:p>
    <w:p w:rsidR="00567D91" w:rsidRPr="008936FF" w:rsidRDefault="00567D91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</w:p>
    <w:p w:rsidR="00567D91" w:rsidRPr="008936FF" w:rsidRDefault="00567D91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</w:p>
    <w:p w:rsidR="00567D91" w:rsidRPr="008936FF" w:rsidRDefault="00567D91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>EBSCO</w:t>
      </w:r>
    </w:p>
    <w:p w:rsidR="00567D91" w:rsidRPr="008936FF" w:rsidRDefault="00567D91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</w:p>
    <w:p w:rsidR="00B35C5A" w:rsidRPr="008936FF" w:rsidRDefault="00B35C5A" w:rsidP="008936FF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 xml:space="preserve">S1: </w:t>
      </w:r>
      <w:hyperlink r:id="rId7" w:tooltip="AB sepsis OR AB septic OR AB infection" w:history="1">
        <w:r w:rsidRPr="008936FF">
          <w:rPr>
            <w:rFonts w:ascii="Arial" w:hAnsi="Arial" w:cs="Arial"/>
            <w:b/>
            <w:bCs/>
            <w:color w:val="000000"/>
            <w:sz w:val="20"/>
            <w:szCs w:val="20"/>
            <w:shd w:val="clear" w:color="auto" w:fill="FFFFFF"/>
          </w:rPr>
          <w:t>AB sepsis OR AB septic OR AB infection</w:t>
        </w:r>
      </w:hyperlink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</w:t>
      </w:r>
    </w:p>
    <w:p w:rsidR="00B35C5A" w:rsidRPr="008936FF" w:rsidRDefault="00B35C5A" w:rsidP="008936FF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 xml:space="preserve">S2: </w:t>
      </w:r>
      <w:hyperlink r:id="rId8" w:tooltip="AB antipyretic OR AB antipyretics OR AB cooling OR AB hypothermia" w:history="1">
        <w:r w:rsidRPr="008936FF">
          <w:rPr>
            <w:rFonts w:ascii="Arial" w:hAnsi="Arial" w:cs="Arial"/>
            <w:b/>
            <w:bCs/>
            <w:color w:val="000000"/>
            <w:sz w:val="20"/>
            <w:szCs w:val="20"/>
            <w:shd w:val="clear" w:color="auto" w:fill="FFFFFF"/>
          </w:rPr>
          <w:t>AB antipyretic OR AB antipyretics OR AB cooling OR AB hypothermia</w:t>
        </w:r>
      </w:hyperlink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</w:t>
      </w:r>
    </w:p>
    <w:p w:rsidR="00B35C5A" w:rsidRPr="008936FF" w:rsidRDefault="00B35C5A" w:rsidP="008936FF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 xml:space="preserve">S3: </w:t>
      </w:r>
      <w:hyperlink r:id="rId9" w:tooltip="AB random OR AB randomized OR AB randomization" w:history="1">
        <w:r w:rsidRPr="008936FF">
          <w:rPr>
            <w:rFonts w:ascii="Arial" w:hAnsi="Arial" w:cs="Arial"/>
            <w:b/>
            <w:bCs/>
            <w:color w:val="000000"/>
            <w:sz w:val="20"/>
            <w:szCs w:val="20"/>
            <w:shd w:val="clear" w:color="auto" w:fill="FFFFFF"/>
          </w:rPr>
          <w:t>AB random OR AB randomized OR AB randomization</w:t>
        </w:r>
      </w:hyperlink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</w:t>
      </w:r>
    </w:p>
    <w:p w:rsidR="00567D91" w:rsidRPr="008936FF" w:rsidRDefault="00B35C5A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>S4: S1 AND S2 AND S3</w:t>
      </w:r>
    </w:p>
    <w:p w:rsidR="00B35C5A" w:rsidRPr="008936FF" w:rsidRDefault="00B35C5A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</w:p>
    <w:p w:rsidR="00B35C5A" w:rsidRPr="008936FF" w:rsidRDefault="00B35C5A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>35 citations identified</w:t>
      </w:r>
    </w:p>
    <w:p w:rsidR="00B35C5A" w:rsidRPr="008936FF" w:rsidRDefault="00B35C5A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</w:p>
    <w:p w:rsidR="00B35C5A" w:rsidRPr="008936FF" w:rsidRDefault="009F4056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  <w:proofErr w:type="spellStart"/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>EMbase</w:t>
      </w:r>
      <w:bookmarkStart w:id="0" w:name="_GoBack"/>
      <w:bookmarkEnd w:id="0"/>
      <w:proofErr w:type="spellEnd"/>
    </w:p>
    <w:p w:rsidR="009F4056" w:rsidRPr="008936FF" w:rsidRDefault="009F4056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</w:p>
    <w:p w:rsidR="009F4056" w:rsidRPr="008936FF" w:rsidRDefault="009F4056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 xml:space="preserve">#1: </w:t>
      </w:r>
      <w:proofErr w:type="spellStart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sepsis</w:t>
      </w:r>
      <w:proofErr w:type="gramStart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:ab</w:t>
      </w:r>
      <w:proofErr w:type="spellEnd"/>
      <w:proofErr w:type="gramEnd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septic:ab</w:t>
      </w:r>
      <w:proofErr w:type="spellEnd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infection:ab</w:t>
      </w:r>
      <w:proofErr w:type="spellEnd"/>
    </w:p>
    <w:p w:rsidR="009F4056" w:rsidRPr="008936FF" w:rsidRDefault="009F4056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 xml:space="preserve">#2: </w:t>
      </w:r>
      <w:proofErr w:type="spellStart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antipyretic</w:t>
      </w:r>
      <w:proofErr w:type="gramStart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:ab</w:t>
      </w:r>
      <w:proofErr w:type="spellEnd"/>
      <w:proofErr w:type="gramEnd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antipyretics:ab</w:t>
      </w:r>
      <w:proofErr w:type="spellEnd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hypothermia:ab</w:t>
      </w:r>
      <w:proofErr w:type="spellEnd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cooling:ab</w:t>
      </w:r>
      <w:proofErr w:type="spellEnd"/>
    </w:p>
    <w:p w:rsidR="009F4056" w:rsidRPr="008936FF" w:rsidRDefault="008936FF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>#3: #1 AND #2</w:t>
      </w:r>
    </w:p>
    <w:p w:rsidR="009F4056" w:rsidRPr="008936FF" w:rsidRDefault="008936FF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 xml:space="preserve">#4: </w:t>
      </w:r>
      <w:r w:rsidR="009F4056" w:rsidRPr="008936F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#3 AND 'clinical trial'/de</w:t>
      </w:r>
    </w:p>
    <w:p w:rsidR="008936FF" w:rsidRPr="008936FF" w:rsidRDefault="008936FF">
      <w:pPr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</w:p>
    <w:p w:rsidR="008936FF" w:rsidRPr="008936FF" w:rsidRDefault="008936FF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8936FF">
        <w:rPr>
          <w:rFonts w:ascii="Arial" w:hAnsi="Arial" w:cs="Arial" w:hint="eastAsia"/>
          <w:b/>
          <w:bCs/>
          <w:color w:val="000000"/>
          <w:sz w:val="20"/>
          <w:szCs w:val="20"/>
          <w:shd w:val="clear" w:color="auto" w:fill="FFFFFF"/>
        </w:rPr>
        <w:t>121 citations identified</w:t>
      </w:r>
    </w:p>
    <w:sectPr w:rsidR="008936FF" w:rsidRPr="008936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3467" w:rsidRDefault="00FD3467" w:rsidP="002C34E9">
      <w:r>
        <w:separator/>
      </w:r>
    </w:p>
  </w:endnote>
  <w:endnote w:type="continuationSeparator" w:id="0">
    <w:p w:rsidR="00FD3467" w:rsidRDefault="00FD3467" w:rsidP="002C3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3467" w:rsidRDefault="00FD3467" w:rsidP="002C34E9">
      <w:r>
        <w:separator/>
      </w:r>
    </w:p>
  </w:footnote>
  <w:footnote w:type="continuationSeparator" w:id="0">
    <w:p w:rsidR="00FD3467" w:rsidRDefault="00FD3467" w:rsidP="002C3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A59"/>
    <w:rsid w:val="00101A4F"/>
    <w:rsid w:val="002C34E9"/>
    <w:rsid w:val="00567D91"/>
    <w:rsid w:val="006C7F2B"/>
    <w:rsid w:val="007B1CB4"/>
    <w:rsid w:val="00827AC8"/>
    <w:rsid w:val="00847BCD"/>
    <w:rsid w:val="0085136D"/>
    <w:rsid w:val="008936FF"/>
    <w:rsid w:val="00986A59"/>
    <w:rsid w:val="009F4056"/>
    <w:rsid w:val="00B35C5A"/>
    <w:rsid w:val="00D67694"/>
    <w:rsid w:val="00D90EA1"/>
    <w:rsid w:val="00F91ED6"/>
    <w:rsid w:val="00FD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34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3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34E9"/>
    <w:rPr>
      <w:sz w:val="18"/>
      <w:szCs w:val="18"/>
    </w:rPr>
  </w:style>
  <w:style w:type="character" w:customStyle="1" w:styleId="apple-converted-space">
    <w:name w:val="apple-converted-space"/>
    <w:basedOn w:val="a0"/>
    <w:rsid w:val="002C34E9"/>
  </w:style>
  <w:style w:type="character" w:customStyle="1" w:styleId="errorhighlightcolor">
    <w:name w:val="errorhighlightcolor"/>
    <w:basedOn w:val="a0"/>
    <w:rsid w:val="00567D91"/>
  </w:style>
  <w:style w:type="character" w:customStyle="1" w:styleId="advsearchfieldindent">
    <w:name w:val="advsearchfieldindent"/>
    <w:basedOn w:val="a0"/>
    <w:rsid w:val="00567D91"/>
  </w:style>
  <w:style w:type="character" w:customStyle="1" w:styleId="queryoperator">
    <w:name w:val="queryoperator"/>
    <w:basedOn w:val="a0"/>
    <w:rsid w:val="00567D91"/>
  </w:style>
  <w:style w:type="character" w:customStyle="1" w:styleId="querysrchtermbrace">
    <w:name w:val="querysrchtermbrace"/>
    <w:basedOn w:val="a0"/>
    <w:rsid w:val="00567D91"/>
  </w:style>
  <w:style w:type="character" w:customStyle="1" w:styleId="querysrchterm">
    <w:name w:val="querysrchterm"/>
    <w:basedOn w:val="a0"/>
    <w:rsid w:val="00567D91"/>
  </w:style>
  <w:style w:type="character" w:styleId="a5">
    <w:name w:val="Hyperlink"/>
    <w:basedOn w:val="a0"/>
    <w:uiPriority w:val="99"/>
    <w:semiHidden/>
    <w:unhideWhenUsed/>
    <w:rsid w:val="00B35C5A"/>
    <w:rPr>
      <w:strike w:val="0"/>
      <w:dstrike w:val="0"/>
      <w:color w:val="005BC6"/>
      <w:u w:val="none"/>
      <w:effect w:val="none"/>
    </w:rPr>
  </w:style>
  <w:style w:type="paragraph" w:styleId="a6">
    <w:name w:val="Normal (Web)"/>
    <w:basedOn w:val="a"/>
    <w:uiPriority w:val="99"/>
    <w:semiHidden/>
    <w:unhideWhenUsed/>
    <w:rsid w:val="00B35C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34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3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34E9"/>
    <w:rPr>
      <w:sz w:val="18"/>
      <w:szCs w:val="18"/>
    </w:rPr>
  </w:style>
  <w:style w:type="character" w:customStyle="1" w:styleId="apple-converted-space">
    <w:name w:val="apple-converted-space"/>
    <w:basedOn w:val="a0"/>
    <w:rsid w:val="002C34E9"/>
  </w:style>
  <w:style w:type="character" w:customStyle="1" w:styleId="errorhighlightcolor">
    <w:name w:val="errorhighlightcolor"/>
    <w:basedOn w:val="a0"/>
    <w:rsid w:val="00567D91"/>
  </w:style>
  <w:style w:type="character" w:customStyle="1" w:styleId="advsearchfieldindent">
    <w:name w:val="advsearchfieldindent"/>
    <w:basedOn w:val="a0"/>
    <w:rsid w:val="00567D91"/>
  </w:style>
  <w:style w:type="character" w:customStyle="1" w:styleId="queryoperator">
    <w:name w:val="queryoperator"/>
    <w:basedOn w:val="a0"/>
    <w:rsid w:val="00567D91"/>
  </w:style>
  <w:style w:type="character" w:customStyle="1" w:styleId="querysrchtermbrace">
    <w:name w:val="querysrchtermbrace"/>
    <w:basedOn w:val="a0"/>
    <w:rsid w:val="00567D91"/>
  </w:style>
  <w:style w:type="character" w:customStyle="1" w:styleId="querysrchterm">
    <w:name w:val="querysrchterm"/>
    <w:basedOn w:val="a0"/>
    <w:rsid w:val="00567D91"/>
  </w:style>
  <w:style w:type="character" w:styleId="a5">
    <w:name w:val="Hyperlink"/>
    <w:basedOn w:val="a0"/>
    <w:uiPriority w:val="99"/>
    <w:semiHidden/>
    <w:unhideWhenUsed/>
    <w:rsid w:val="00B35C5A"/>
    <w:rPr>
      <w:strike w:val="0"/>
      <w:dstrike w:val="0"/>
      <w:color w:val="005BC6"/>
      <w:u w:val="none"/>
      <w:effect w:val="none"/>
    </w:rPr>
  </w:style>
  <w:style w:type="paragraph" w:styleId="a6">
    <w:name w:val="Normal (Web)"/>
    <w:basedOn w:val="a"/>
    <w:uiPriority w:val="99"/>
    <w:semiHidden/>
    <w:unhideWhenUsed/>
    <w:rsid w:val="00B35C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1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2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6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294545">
                  <w:marLeft w:val="-1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06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759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279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667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15" w:color="F1F1F1"/>
                                    <w:left w:val="single" w:sz="18" w:space="8" w:color="F1F1F1"/>
                                    <w:bottom w:val="single" w:sz="18" w:space="15" w:color="F1F1F1"/>
                                    <w:right w:val="single" w:sz="18" w:space="8" w:color="F1F1F1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7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3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0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233227">
                  <w:marLeft w:val="-1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53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086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086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522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15" w:color="F1F1F1"/>
                                    <w:left w:val="single" w:sz="18" w:space="8" w:color="F1F1F1"/>
                                    <w:bottom w:val="single" w:sz="18" w:space="15" w:color="F1F1F1"/>
                                    <w:right w:val="single" w:sz="18" w:space="8" w:color="F1F1F1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8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5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0442">
                  <w:marLeft w:val="-1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77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564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581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3999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15" w:color="F1F1F1"/>
                                    <w:left w:val="single" w:sz="18" w:space="8" w:color="F1F1F1"/>
                                    <w:bottom w:val="single" w:sz="18" w:space="15" w:color="F1F1F1"/>
                                    <w:right w:val="single" w:sz="18" w:space="8" w:color="F1F1F1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b.a.ebscohost.com/ehost/breadbox/search?term=AB%20antipyretic%20OR%20AB%20antipyretics%20OR%20AB%20cooling%20OR%20AB%20hypothermia&amp;sid=bd1121aa-16d8-4b54-abf1-ce1b1bfa06a0%40sessionmgr4003&amp;vid=5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eb.a.ebscohost.com/ehost/breadbox/search?term=AB%20sepsis%20OR%20AB%20septic%20OR%20AB%20infection&amp;sid=bd1121aa-16d8-4b54-abf1-ce1b1bfa06a0%40sessionmgr4003&amp;vid=4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eb.a.ebscohost.com/ehost/breadbox/search?term=AB%20random%20OR%20AB%20randomized%20OR%20AB%20randomization&amp;sid=bd1121aa-16d8-4b54-abf1-ce1b1bfa06a0%40sessionmgr4003&amp;vid=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4</cp:revision>
  <dcterms:created xsi:type="dcterms:W3CDTF">2014-10-06T23:35:00Z</dcterms:created>
  <dcterms:modified xsi:type="dcterms:W3CDTF">2014-10-07T01:13:00Z</dcterms:modified>
</cp:coreProperties>
</file>